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69F087" w14:textId="77777777" w:rsidR="00DE3196" w:rsidRPr="00602077" w:rsidRDefault="00DE3196" w:rsidP="00DE319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01FC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Optimization </w:t>
      </w:r>
      <w:r w:rsidRPr="00901FCC">
        <w:rPr>
          <w:rFonts w:ascii="Times New Roman" w:hAnsi="Times New Roman" w:cs="Times New Roman"/>
          <w:sz w:val="24"/>
          <w:szCs w:val="24"/>
          <w:lang w:val="en-US"/>
        </w:rPr>
        <w:t>performance resul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2882"/>
        <w:gridCol w:w="3298"/>
      </w:tblGrid>
      <w:tr w:rsidR="00DE3196" w14:paraId="4BDD1E6E" w14:textId="77777777" w:rsidTr="00BD1317"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663D6061" w14:textId="77777777" w:rsidR="00DE3196" w:rsidRDefault="00DE3196" w:rsidP="00863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5BA7544F" w14:textId="77777777" w:rsidR="00DE3196" w:rsidRPr="00A6373F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98" w:type="dxa"/>
            <w:tcBorders>
              <w:top w:val="single" w:sz="4" w:space="0" w:color="auto"/>
              <w:bottom w:val="single" w:sz="4" w:space="0" w:color="auto"/>
            </w:tcBorders>
          </w:tcPr>
          <w:p w14:paraId="3D5A4A31" w14:textId="77777777" w:rsidR="00DE3196" w:rsidRPr="00A6373F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6373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covery of Olanzapi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%)</w:t>
            </w:r>
          </w:p>
        </w:tc>
      </w:tr>
      <w:tr w:rsidR="00DE3196" w14:paraId="18B7ABB8" w14:textId="77777777" w:rsidTr="00BD1317">
        <w:tc>
          <w:tcPr>
            <w:tcW w:w="28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0488D19" w14:textId="77777777" w:rsidR="00BD1317" w:rsidRPr="00F747A9" w:rsidRDefault="00BD1317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CE539A0" w14:textId="072ABF93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aOH </w:t>
            </w:r>
            <w:r w:rsidR="00BE4718"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lar</w:t>
            </w:r>
            <w:r w:rsidR="00BE4718"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ty</w:t>
            </w:r>
          </w:p>
          <w:p w14:paraId="00E09CE6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</w:tcBorders>
            <w:shd w:val="clear" w:color="auto" w:fill="auto"/>
          </w:tcPr>
          <w:p w14:paraId="43EFDB14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M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shd w:val="clear" w:color="auto" w:fill="auto"/>
          </w:tcPr>
          <w:p w14:paraId="63B45898" w14:textId="77777777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2</w:t>
            </w:r>
          </w:p>
        </w:tc>
      </w:tr>
      <w:tr w:rsidR="00BD1317" w14:paraId="7A0E1F82" w14:textId="77777777" w:rsidTr="00BD1317">
        <w:tc>
          <w:tcPr>
            <w:tcW w:w="2882" w:type="dxa"/>
            <w:vMerge/>
            <w:tcBorders>
              <w:top w:val="single" w:sz="4" w:space="0" w:color="auto"/>
            </w:tcBorders>
            <w:shd w:val="clear" w:color="auto" w:fill="auto"/>
          </w:tcPr>
          <w:p w14:paraId="2D775D10" w14:textId="77777777" w:rsidR="00BD1317" w:rsidRPr="00F747A9" w:rsidRDefault="00BD1317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shd w:val="clear" w:color="auto" w:fill="auto"/>
          </w:tcPr>
          <w:p w14:paraId="573A06ED" w14:textId="522E4F78" w:rsidR="00BD1317" w:rsidRPr="00BD1317" w:rsidRDefault="00BD1317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D1317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0.1M</w:t>
            </w:r>
          </w:p>
        </w:tc>
        <w:tc>
          <w:tcPr>
            <w:tcW w:w="3298" w:type="dxa"/>
            <w:shd w:val="clear" w:color="auto" w:fill="auto"/>
          </w:tcPr>
          <w:p w14:paraId="6828A350" w14:textId="658ABCC5" w:rsidR="00BD1317" w:rsidRPr="00BD1317" w:rsidRDefault="00BD1317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BD1317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84.78</w:t>
            </w:r>
          </w:p>
        </w:tc>
      </w:tr>
      <w:tr w:rsidR="00DE3196" w14:paraId="309EC7D3" w14:textId="77777777" w:rsidTr="00863942">
        <w:tc>
          <w:tcPr>
            <w:tcW w:w="2882" w:type="dxa"/>
            <w:vMerge/>
            <w:shd w:val="clear" w:color="auto" w:fill="auto"/>
          </w:tcPr>
          <w:p w14:paraId="594365EB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shd w:val="clear" w:color="auto" w:fill="auto"/>
          </w:tcPr>
          <w:p w14:paraId="09A9CB6E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M</w:t>
            </w:r>
          </w:p>
        </w:tc>
        <w:tc>
          <w:tcPr>
            <w:tcW w:w="3298" w:type="dxa"/>
            <w:shd w:val="clear" w:color="auto" w:fill="auto"/>
          </w:tcPr>
          <w:p w14:paraId="51EDF362" w14:textId="77777777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2</w:t>
            </w:r>
          </w:p>
        </w:tc>
      </w:tr>
      <w:tr w:rsidR="00DE3196" w14:paraId="1C393298" w14:textId="77777777" w:rsidTr="000B6FB3">
        <w:tc>
          <w:tcPr>
            <w:tcW w:w="28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64BF98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bottom w:val="single" w:sz="4" w:space="0" w:color="auto"/>
            </w:tcBorders>
            <w:shd w:val="clear" w:color="auto" w:fill="auto"/>
          </w:tcPr>
          <w:p w14:paraId="7217112B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M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</w:tcPr>
          <w:p w14:paraId="79FA8E7C" w14:textId="77777777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8</w:t>
            </w:r>
          </w:p>
        </w:tc>
      </w:tr>
      <w:tr w:rsidR="00DE3196" w14:paraId="5D555353" w14:textId="77777777" w:rsidTr="000B6FB3">
        <w:tc>
          <w:tcPr>
            <w:tcW w:w="28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2DF706" w14:textId="77777777" w:rsidR="000B6FB3" w:rsidRPr="00F747A9" w:rsidRDefault="000B6FB3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5D2B47" w14:textId="0E042E37" w:rsidR="00DE3196" w:rsidRPr="00F747A9" w:rsidRDefault="001E0B04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erature degree</w:t>
            </w:r>
          </w:p>
        </w:tc>
        <w:tc>
          <w:tcPr>
            <w:tcW w:w="2882" w:type="dxa"/>
            <w:tcBorders>
              <w:top w:val="single" w:sz="4" w:space="0" w:color="auto"/>
            </w:tcBorders>
            <w:shd w:val="clear" w:color="auto" w:fill="auto"/>
          </w:tcPr>
          <w:p w14:paraId="6452319C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°C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shd w:val="clear" w:color="auto" w:fill="auto"/>
          </w:tcPr>
          <w:p w14:paraId="40462063" w14:textId="77777777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8</w:t>
            </w:r>
          </w:p>
        </w:tc>
      </w:tr>
      <w:tr w:rsidR="00DE3196" w14:paraId="0E5DE239" w14:textId="77777777" w:rsidTr="00863942">
        <w:tc>
          <w:tcPr>
            <w:tcW w:w="2882" w:type="dxa"/>
            <w:vMerge/>
            <w:shd w:val="clear" w:color="auto" w:fill="auto"/>
          </w:tcPr>
          <w:p w14:paraId="2D6A7D6E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shd w:val="clear" w:color="auto" w:fill="auto"/>
          </w:tcPr>
          <w:p w14:paraId="695ABC7A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°C</w:t>
            </w:r>
          </w:p>
        </w:tc>
        <w:tc>
          <w:tcPr>
            <w:tcW w:w="3298" w:type="dxa"/>
            <w:shd w:val="clear" w:color="auto" w:fill="auto"/>
          </w:tcPr>
          <w:p w14:paraId="58FD7427" w14:textId="77777777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2</w:t>
            </w:r>
          </w:p>
        </w:tc>
      </w:tr>
      <w:tr w:rsidR="00DE3196" w14:paraId="45B3F57A" w14:textId="77777777" w:rsidTr="000B6FB3">
        <w:tc>
          <w:tcPr>
            <w:tcW w:w="28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2BC6752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bottom w:val="single" w:sz="4" w:space="0" w:color="auto"/>
            </w:tcBorders>
            <w:shd w:val="clear" w:color="auto" w:fill="auto"/>
          </w:tcPr>
          <w:p w14:paraId="50D47A9F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°C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</w:tcPr>
          <w:p w14:paraId="02710AB2" w14:textId="35EA7DF5" w:rsidR="00DE3196" w:rsidRPr="00602077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</w:t>
            </w:r>
            <w:r w:rsidR="001E0B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DE3196" w14:paraId="58142322" w14:textId="77777777" w:rsidTr="000B6FB3">
        <w:tc>
          <w:tcPr>
            <w:tcW w:w="288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DD269C" w14:textId="4A8892E2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cubation </w:t>
            </w:r>
            <w:r w:rsidR="00BE4718" w:rsidRPr="00F747A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uration</w:t>
            </w:r>
          </w:p>
          <w:p w14:paraId="761EFE9E" w14:textId="77777777" w:rsidR="00DE3196" w:rsidRPr="00F747A9" w:rsidRDefault="00DE3196" w:rsidP="008639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top w:val="single" w:sz="4" w:space="0" w:color="auto"/>
            </w:tcBorders>
            <w:shd w:val="clear" w:color="auto" w:fill="auto"/>
          </w:tcPr>
          <w:p w14:paraId="1E1AEC56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minutes</w:t>
            </w:r>
          </w:p>
        </w:tc>
        <w:tc>
          <w:tcPr>
            <w:tcW w:w="3298" w:type="dxa"/>
            <w:tcBorders>
              <w:top w:val="single" w:sz="4" w:space="0" w:color="auto"/>
            </w:tcBorders>
            <w:shd w:val="clear" w:color="auto" w:fill="auto"/>
          </w:tcPr>
          <w:p w14:paraId="09E95951" w14:textId="77777777" w:rsidR="00DE3196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2</w:t>
            </w:r>
          </w:p>
        </w:tc>
      </w:tr>
      <w:tr w:rsidR="00DE3196" w14:paraId="3753A91E" w14:textId="77777777" w:rsidTr="00863942">
        <w:tc>
          <w:tcPr>
            <w:tcW w:w="288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94BDB9" w14:textId="77777777" w:rsidR="00DE3196" w:rsidRPr="00901FCC" w:rsidRDefault="00DE3196" w:rsidP="008639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2" w:type="dxa"/>
            <w:tcBorders>
              <w:bottom w:val="single" w:sz="4" w:space="0" w:color="auto"/>
            </w:tcBorders>
            <w:shd w:val="clear" w:color="auto" w:fill="auto"/>
          </w:tcPr>
          <w:p w14:paraId="403F2B0A" w14:textId="77777777" w:rsidR="00DE3196" w:rsidRPr="00901FCC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01F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night</w:t>
            </w:r>
          </w:p>
        </w:tc>
        <w:tc>
          <w:tcPr>
            <w:tcW w:w="3298" w:type="dxa"/>
            <w:tcBorders>
              <w:bottom w:val="single" w:sz="4" w:space="0" w:color="auto"/>
            </w:tcBorders>
            <w:shd w:val="clear" w:color="auto" w:fill="auto"/>
          </w:tcPr>
          <w:p w14:paraId="5262E763" w14:textId="77777777" w:rsidR="00DE3196" w:rsidRDefault="00DE3196" w:rsidP="0086394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20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6</w:t>
            </w:r>
          </w:p>
        </w:tc>
      </w:tr>
    </w:tbl>
    <w:p w14:paraId="4C564E87" w14:textId="77777777" w:rsidR="00E66A99" w:rsidRDefault="00E66A99"/>
    <w:sectPr w:rsidR="00E66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4"/>
  </w:docVars>
  <w:rsids>
    <w:rsidRoot w:val="00DE3196"/>
    <w:rsid w:val="000B6FB3"/>
    <w:rsid w:val="001E0B04"/>
    <w:rsid w:val="00414634"/>
    <w:rsid w:val="007501A1"/>
    <w:rsid w:val="00BD1317"/>
    <w:rsid w:val="00BE4718"/>
    <w:rsid w:val="00DE3196"/>
    <w:rsid w:val="00E66A99"/>
    <w:rsid w:val="00E67CF2"/>
    <w:rsid w:val="00F53BCE"/>
    <w:rsid w:val="00F74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C985B1"/>
  <w15:chartTrackingRefBased/>
  <w15:docId w15:val="{0A01362F-BB89-4FB7-9D5F-06F003FCC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8</Characters>
  <Application>Microsoft Office Word</Application>
  <DocSecurity>0</DocSecurity>
  <Lines>43</Lines>
  <Paragraphs>28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 arslan</dc:creator>
  <cp:keywords/>
  <dc:description/>
  <cp:lastModifiedBy>E754480</cp:lastModifiedBy>
  <cp:revision>9</cp:revision>
  <dcterms:created xsi:type="dcterms:W3CDTF">2023-09-29T01:11:00Z</dcterms:created>
  <dcterms:modified xsi:type="dcterms:W3CDTF">2024-05-26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2823c8-c5e4-4111-926a-8f27ba209f3e</vt:lpwstr>
  </property>
</Properties>
</file>